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Additional file 4:</w:t>
      </w:r>
      <w:r>
        <w:rPr/>
        <w:t xml:space="preserve"> Table </w:t>
      </w:r>
      <w:r>
        <w:rPr/>
        <w:t>S</w:t>
      </w:r>
      <w:r>
        <w:rPr/>
        <w:t xml:space="preserve">4. The </w:t>
      </w:r>
      <w:r>
        <w:rPr/>
        <w:t>association</w:t>
      </w:r>
      <w:r>
        <w:rPr/>
        <w:t xml:space="preserve"> analysis between bio-markers </w:t>
      </w:r>
      <w:r>
        <w:rPr/>
        <w:t>positive</w:t>
      </w:r>
      <w:r>
        <w:rPr/>
        <w:t xml:space="preserve"> levels and SCLC</w:t>
      </w:r>
    </w:p>
    <w:p>
      <w:pPr>
        <w:pStyle w:val="Normal"/>
        <w:ind w:left="1680" w:firstLine="42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40790</wp:posOffset>
                </wp:positionH>
                <wp:positionV relativeFrom="paragraph">
                  <wp:posOffset>107950</wp:posOffset>
                </wp:positionV>
                <wp:extent cx="2854960" cy="308610"/>
                <wp:effectExtent l="635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54800" cy="308520"/>
                          <a:chOff x="0" y="0"/>
                          <a:chExt cx="2854800" cy="308520"/>
                        </a:xfrm>
                      </wpg:grpSpPr>
                      <wps:wsp>
                        <wps:cNvSpPr/>
                        <wps:spPr>
                          <a:xfrm>
                            <a:off x="4320" y="209520"/>
                            <a:ext cx="0" cy="99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7960" y="209520"/>
                            <a:ext cx="0" cy="99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06280"/>
                            <a:ext cx="28548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85760" y="0"/>
                            <a:ext cx="647640" cy="197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No. (%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7.7pt;margin-top:8.5pt;width:224.75pt;height:24.25pt" coordorigin="1954,170" coordsize="4495,485">
                <v:line id="shape_0" from="1961,500" to="1961,65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439,500" to="6439,65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954,495" to="6449,49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664;top:170;width:1019;height:31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No. (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-57150</wp:posOffset>
                </wp:positionH>
                <wp:positionV relativeFrom="paragraph">
                  <wp:posOffset>54610</wp:posOffset>
                </wp:positionV>
                <wp:extent cx="914400" cy="24828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482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A  CE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9.55pt;mso-wrap-distance-left:9.05pt;mso-wrap-distance-right:9.05pt;mso-wrap-distance-top:0pt;mso-wrap-distance-bottom:0pt;margin-top:4.3pt;mso-position-vertical-relative:text;margin-left:-4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A  CE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680" w:firstLine="420"/>
        <w:rPr/>
      </w:pPr>
      <w:r>
        <w:rPr/>
      </w:r>
    </w:p>
    <w:p>
      <w:pPr>
        <w:pStyle w:val="Normal"/>
        <w:ind w:left="1680" w:firstLine="420"/>
        <w:rPr/>
      </w:pPr>
      <w:r>
        <w:rPr/>
        <w:t>Neg</w:t>
        <w:tab/>
        <w:tab/>
        <w:tab/>
        <w:tab/>
        <w:t>Moderate</w:t>
        <w:tab/>
        <w:tab/>
        <w:tab/>
        <w:t>High</w:t>
        <w:tab/>
        <w:tab/>
        <w:tab/>
        <w:t>Total</w:t>
        <w:tab/>
        <w:tab/>
        <w:t>P Value</w:t>
      </w:r>
    </w:p>
    <w:p>
      <w:pPr>
        <w:pStyle w:val="Normal"/>
        <w:ind w:left="1680" w:firstLine="420"/>
        <w:rPr/>
      </w:pPr>
      <w:r>
        <w:rPr/>
        <w:tab/>
        <w:tab/>
        <w:tab/>
        <w:tab/>
        <w:t>(1-10 fold)</w:t>
        <w:tab/>
        <w:tab/>
        <w:t>&gt;10 fold</w:t>
      </w:r>
    </w:p>
    <w:p>
      <w:pPr>
        <w:pStyle w:val="Normal"/>
        <w:ind w:left="1680" w:firstLine="420"/>
        <w:rPr/>
      </w:pPr>
      <w:r>
        <w:rPr/>
        <w:t>(n= 67)</w:t>
        <w:tab/>
        <w:tab/>
        <w:tab/>
        <w:t>(n=74)</w:t>
        <w:tab/>
        <w:tab/>
        <w:tab/>
        <w:t>(n=18)</w:t>
        <w:tab/>
        <w:tab/>
        <w:tab/>
        <w:t>(n=159)</w:t>
        <w:tab/>
        <w:tab/>
        <w:tab/>
      </w:r>
    </w:p>
    <w:p>
      <w:pPr>
        <w:pStyle w:val="Normal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5815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63.4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</w:rPr>
        <w:t xml:space="preserve">Basic </w:t>
      </w:r>
      <w:r>
        <w:rPr>
          <w:b/>
        </w:rPr>
        <w:t>Characteristics</w:t>
      </w:r>
    </w:p>
    <w:p>
      <w:pPr>
        <w:pStyle w:val="Normal"/>
        <w:rPr/>
      </w:pPr>
      <w:r>
        <w:rPr/>
        <w:t>Age</w:t>
      </w:r>
    </w:p>
    <w:p>
      <w:pPr>
        <w:pStyle w:val="Normal"/>
        <w:rPr/>
      </w:pPr>
      <w:r>
        <w:rPr/>
        <w:tab/>
        <w:t>&lt;45  years</w:t>
        <w:tab/>
        <w:tab/>
        <w:t>5(7.5)</w:t>
        <w:tab/>
        <w:tab/>
        <w:tab/>
        <w:t>5(6.8)</w:t>
        <w:tab/>
        <w:tab/>
        <w:tab/>
        <w:t>0(0.0)</w:t>
        <w:tab/>
        <w:tab/>
        <w:tab/>
        <w:t>10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286375</wp:posOffset>
                </wp:positionH>
                <wp:positionV relativeFrom="paragraph">
                  <wp:posOffset>100965</wp:posOffset>
                </wp:positionV>
                <wp:extent cx="457200" cy="19812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&lt;0.05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7.95pt;mso-position-vertical-relative:text;margin-left:416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i/>
                        </w:rPr>
                        <w:t>&lt;0.05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45-60 years</w:t>
        <w:tab/>
        <w:tab/>
        <w:t>38(56.7)</w:t>
        <w:tab/>
        <w:tab/>
        <w:tab/>
        <w:t>26(35.1)</w:t>
        <w:tab/>
        <w:tab/>
        <w:tab/>
        <w:t>6(33.3)</w:t>
        <w:tab/>
        <w:tab/>
        <w:tab/>
        <w:t>70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66700</wp:posOffset>
                </wp:positionH>
                <wp:positionV relativeFrom="paragraph">
                  <wp:posOffset>-7620</wp:posOffset>
                </wp:positionV>
                <wp:extent cx="4611370" cy="0"/>
                <wp:effectExtent l="0" t="5080" r="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-0.6pt" to="384.05pt,-0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&gt;60</w:t>
        <w:tab/>
        <w:t xml:space="preserve"> years</w:t>
        <w:tab/>
        <w:tab/>
        <w:t>24(35.8)</w:t>
        <w:tab/>
        <w:tab/>
        <w:tab/>
        <w:t>43(58.1)</w:t>
        <w:tab/>
        <w:tab/>
        <w:tab/>
        <w:t>12(66.7)</w:t>
        <w:tab/>
        <w:tab/>
        <w:tab/>
        <w:t>79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5885815" cy="0"/>
                <wp:effectExtent l="0" t="5080" r="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75pt" to="463.4pt,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ex</w:t>
      </w:r>
    </w:p>
    <w:p>
      <w:pPr>
        <w:pStyle w:val="Normal"/>
        <w:rPr/>
      </w:pPr>
      <w:r>
        <w:rPr/>
        <w:tab/>
        <w:t>Male</w:t>
        <w:tab/>
        <w:tab/>
        <w:tab/>
        <w:t>49(73.1)</w:t>
        <w:tab/>
        <w:tab/>
        <w:tab/>
        <w:t>65(87.8)</w:t>
        <w:tab/>
        <w:tab/>
        <w:tab/>
        <w:t>16(88.9)</w:t>
        <w:tab/>
        <w:tab/>
        <w:tab/>
        <w:t>130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248275</wp:posOffset>
                </wp:positionH>
                <wp:positionV relativeFrom="paragraph">
                  <wp:posOffset>5715</wp:posOffset>
                </wp:positionV>
                <wp:extent cx="457200" cy="19812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50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45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55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Female</w:t>
        <w:tab/>
        <w:tab/>
        <w:tab/>
        <w:t>18(26.9)</w:t>
        <w:tab/>
        <w:tab/>
        <w:tab/>
        <w:t>9(12.2)</w:t>
        <w:tab/>
        <w:tab/>
        <w:tab/>
        <w:t>2(11.1)</w:t>
        <w:tab/>
        <w:tab/>
        <w:tab/>
        <w:t>29</w:t>
      </w:r>
    </w:p>
    <w:p>
      <w:pPr>
        <w:pStyle w:val="Normal"/>
        <w:rPr/>
      </w:pPr>
      <w:r>
        <w:rPr/>
        <w:t>Stages</w: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255905</wp:posOffset>
                </wp:positionH>
                <wp:positionV relativeFrom="paragraph">
                  <wp:posOffset>184785</wp:posOffset>
                </wp:positionV>
                <wp:extent cx="4611370" cy="0"/>
                <wp:effectExtent l="0" t="5080" r="635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.15pt,14.55pt" to="383.2pt,14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ab/>
        <w:t>I+II</w:t>
        <w:tab/>
        <w:tab/>
        <w:tab/>
        <w:tab/>
        <w:t>10(14.9)</w:t>
        <w:tab/>
        <w:tab/>
        <w:tab/>
        <w:t>5(6.8)</w:t>
        <w:tab/>
        <w:tab/>
        <w:tab/>
        <w:t>0(0.0)</w:t>
        <w:tab/>
        <w:tab/>
        <w:tab/>
        <w:t>15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5248275</wp:posOffset>
                </wp:positionH>
                <wp:positionV relativeFrom="paragraph">
                  <wp:posOffset>80010</wp:posOffset>
                </wp:positionV>
                <wp:extent cx="457200" cy="198120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7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6.3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07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>III+IV</w:t>
        <w:tab/>
        <w:tab/>
        <w:tab/>
        <w:t>43(64.2)</w:t>
        <w:tab/>
        <w:tab/>
        <w:tab/>
        <w:t>61(82.4)</w:t>
        <w:tab/>
        <w:tab/>
        <w:tab/>
        <w:t>15(83.3)</w:t>
        <w:tab/>
        <w:tab/>
        <w:tab/>
        <w:t>119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Unknown</w:t>
        <w:tab/>
        <w:tab/>
        <w:tab/>
        <w:t>14(20.9)</w:t>
        <w:tab/>
        <w:tab/>
        <w:tab/>
        <w:t>8(10.8)</w:t>
        <w:tab/>
        <w:tab/>
        <w:tab/>
        <w:t>3(16.7)</w:t>
        <w:tab/>
        <w:tab/>
        <w:tab/>
        <w:t>25</w:t>
      </w:r>
    </w:p>
    <w:p>
      <w:pPr>
        <w:pStyle w:val="Normal"/>
        <w:ind w:firstLine="211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-9525</wp:posOffset>
                </wp:positionH>
                <wp:positionV relativeFrom="paragraph">
                  <wp:posOffset>19050</wp:posOffset>
                </wp:positionV>
                <wp:extent cx="5885815" cy="0"/>
                <wp:effectExtent l="0" t="5080" r="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75pt,1.5pt" to="462.65pt,1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moke status</w:t>
      </w:r>
    </w:p>
    <w:p>
      <w:pPr>
        <w:pStyle w:val="Normal"/>
        <w:rPr/>
      </w:pPr>
      <w:r>
        <w:rPr/>
        <w:tab/>
        <w:t>No</w:t>
        <w:tab/>
        <w:tab/>
        <w:tab/>
        <w:tab/>
        <w:t>22(32.8)</w:t>
        <w:tab/>
        <w:tab/>
        <w:tab/>
        <w:t>20(27.1)</w:t>
        <w:tab/>
        <w:tab/>
        <w:tab/>
        <w:t>2(11.1)</w:t>
        <w:tab/>
        <w:tab/>
        <w:tab/>
        <w:t>44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5255895</wp:posOffset>
                </wp:positionH>
                <wp:positionV relativeFrom="paragraph">
                  <wp:posOffset>11430</wp:posOffset>
                </wp:positionV>
                <wp:extent cx="459105" cy="198120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10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85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15pt;height:15.6pt;mso-wrap-distance-left:9.05pt;mso-wrap-distance-right:9.05pt;mso-wrap-distance-top:0pt;mso-wrap-distance-bottom:0pt;margin-top:0.9pt;mso-position-vertical-relative:text;margin-left:413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18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253365</wp:posOffset>
                </wp:positionH>
                <wp:positionV relativeFrom="paragraph">
                  <wp:posOffset>-3810</wp:posOffset>
                </wp:positionV>
                <wp:extent cx="4611370" cy="0"/>
                <wp:effectExtent l="0" t="5080" r="635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95pt,-0.3pt" to="383pt,-0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45(67.2)</w:t>
        <w:tab/>
        <w:tab/>
        <w:tab/>
        <w:t>54 (72.9)</w:t>
        <w:tab/>
        <w:tab/>
        <w:tab/>
        <w:t>16(88.9)</w:t>
        <w:tab/>
        <w:tab/>
        <w:tab/>
        <w:t>115</w:t>
      </w:r>
    </w:p>
    <w:p>
      <w:pPr>
        <w:pStyle w:val="Normal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5815" cy="0"/>
                <wp:effectExtent l="0" t="5080" r="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63.4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</w:rPr>
        <w:t>Metastasis</w:t>
      </w:r>
    </w:p>
    <w:p>
      <w:pPr>
        <w:pStyle w:val="Normal"/>
        <w:ind w:firstLine="210"/>
        <w:rPr/>
      </w:pPr>
      <w:r>
        <w:rPr/>
        <w:t>Brain</w:t>
      </w:r>
    </w:p>
    <w:p>
      <w:pPr>
        <w:pStyle w:val="Normal"/>
        <w:rPr/>
      </w:pPr>
      <w:r>
        <w:rPr/>
        <w:tab/>
        <w:t>No</w:t>
        <w:tab/>
        <w:tab/>
        <w:tab/>
        <w:tab/>
        <w:t>62(92.5)</w:t>
        <w:tab/>
        <w:tab/>
        <w:tab/>
        <w:t>65(87.8)</w:t>
        <w:tab/>
        <w:tab/>
        <w:tab/>
        <w:t>17(94.4)</w:t>
        <w:tab/>
        <w:tab/>
        <w:tab/>
        <w:t>144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248275</wp:posOffset>
                </wp:positionH>
                <wp:positionV relativeFrom="paragraph">
                  <wp:posOffset>19050</wp:posOffset>
                </wp:positionV>
                <wp:extent cx="457200" cy="19812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3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1.5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53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4765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5pt,0pt" to="382.5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5(7.5)</w:t>
        <w:tab/>
        <w:tab/>
        <w:tab/>
        <w:t>9(12.2)</w:t>
        <w:tab/>
        <w:tab/>
        <w:tab/>
        <w:t>1(5.6)</w:t>
        <w:tab/>
        <w:tab/>
        <w:tab/>
        <w:t>14</w:t>
      </w:r>
    </w:p>
    <w:p>
      <w:pPr>
        <w:pStyle w:val="Normal"/>
        <w:ind w:firstLine="210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5885815" cy="0"/>
                <wp:effectExtent l="0" t="5080" r="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75pt" to="463.4pt,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>Bone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248275</wp:posOffset>
                </wp:positionH>
                <wp:positionV relativeFrom="paragraph">
                  <wp:posOffset>192405</wp:posOffset>
                </wp:positionV>
                <wp:extent cx="457200" cy="19812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955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15.15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95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47650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0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5pt,14.85pt" to="382.55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No</w:t>
        <w:tab/>
        <w:tab/>
        <w:tab/>
        <w:tab/>
        <w:t>58(86.6)</w:t>
        <w:tab/>
        <w:tab/>
        <w:tab/>
        <w:t>65(87.8)</w:t>
        <w:tab/>
        <w:tab/>
        <w:tab/>
        <w:t>16(88.9)</w:t>
        <w:tab/>
        <w:tab/>
        <w:tab/>
        <w:t>139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9(13.4)</w:t>
        <w:tab/>
        <w:tab/>
        <w:tab/>
        <w:t>9(12.2)</w:t>
        <w:tab/>
        <w:tab/>
        <w:tab/>
        <w:t>2(11.1)</w:t>
        <w:tab/>
        <w:tab/>
        <w:tab/>
        <w:t>20</w:t>
      </w:r>
    </w:p>
    <w:p>
      <w:pPr>
        <w:pStyle w:val="Normal"/>
        <w:ind w:firstLine="210"/>
        <w:rPr/>
      </w:pPr>
      <w:r>
        <w:rPr/>
        <w:t>Liver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248275</wp:posOffset>
                </wp:positionH>
                <wp:positionV relativeFrom="paragraph">
                  <wp:posOffset>198120</wp:posOffset>
                </wp:positionV>
                <wp:extent cx="457200" cy="198120"/>
                <wp:effectExtent l="0" t="0" r="0" b="0"/>
                <wp:wrapNone/>
                <wp:docPr id="2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15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15.6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4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47650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0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5pt,14.85pt" to="382.55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No</w:t>
        <w:tab/>
        <w:tab/>
        <w:tab/>
        <w:tab/>
        <w:t>59(88.1)</w:t>
        <w:tab/>
        <w:tab/>
        <w:tab/>
        <w:t>66(89.2)</w:t>
        <w:tab/>
        <w:tab/>
        <w:tab/>
        <w:t>14(77.8)</w:t>
        <w:tab/>
        <w:tab/>
        <w:tab/>
        <w:t>139</w:t>
      </w:r>
    </w:p>
    <w:p>
      <w:pPr>
        <w:pStyle w:val="Normal"/>
        <w:rPr/>
      </w:pPr>
      <w:r>
        <w:rPr/>
        <w:tab/>
        <w:t>Yes</w:t>
        <w:tab/>
        <w:tab/>
        <w:tab/>
        <w:tab/>
        <w:t>8(11.9)</w:t>
        <w:tab/>
        <w:tab/>
        <w:tab/>
        <w:t>8(10.8)</w:t>
        <w:tab/>
        <w:tab/>
        <w:tab/>
        <w:t>4(22.2)</w:t>
        <w:tab/>
        <w:tab/>
        <w:tab/>
        <w:t>20</w:t>
      </w:r>
    </w:p>
    <w:p>
      <w:pPr>
        <w:pStyle w:val="Normal"/>
        <w:ind w:firstLine="21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5815" cy="0"/>
                <wp:effectExtent l="0" t="5080" r="0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63.4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Adrenal gland</w:t>
      </w:r>
    </w:p>
    <w:p>
      <w:pPr>
        <w:pStyle w:val="Normal"/>
        <w:rPr/>
      </w:pPr>
      <w:r>
        <w:rPr/>
        <w:tab/>
        <w:t>No</w:t>
        <w:tab/>
        <w:tab/>
        <w:tab/>
        <w:tab/>
        <w:t>59(88.1)</w:t>
        <w:tab/>
        <w:tab/>
        <w:tab/>
        <w:t>69(93.2)</w:t>
        <w:tab/>
        <w:tab/>
        <w:tab/>
        <w:t>17(94.4)</w:t>
        <w:tab/>
        <w:tab/>
        <w:tab/>
        <w:t>145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5248275</wp:posOffset>
                </wp:positionH>
                <wp:positionV relativeFrom="paragraph">
                  <wp:posOffset>9525</wp:posOffset>
                </wp:positionV>
                <wp:extent cx="457200" cy="198120"/>
                <wp:effectExtent l="0" t="0" r="0" b="0"/>
                <wp:wrapNone/>
                <wp:docPr id="2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8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75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48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57175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.25pt,0pt" to="383.3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8(11.9)</w:t>
        <w:tab/>
        <w:tab/>
        <w:tab/>
        <w:t>5(6.8)</w:t>
        <w:tab/>
        <w:tab/>
        <w:tab/>
        <w:t>1(5.6)</w:t>
        <w:tab/>
        <w:tab/>
        <w:tab/>
        <w:t>14</w:t>
      </w:r>
    </w:p>
    <w:p>
      <w:pPr>
        <w:pStyle w:val="Normal"/>
        <w:ind w:firstLine="210"/>
        <w:rPr/>
      </w:pPr>
      <w:r>
        <w:rPr/>
        <w:t xml:space="preserve">Lymph node </w: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38125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635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.75pt,14.85pt" to="381.8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ab/>
        <w:t>No</w:t>
        <w:tab/>
        <w:tab/>
        <w:tab/>
        <w:tab/>
        <w:t>23(34.3)</w:t>
        <w:tab/>
        <w:tab/>
        <w:tab/>
        <w:t>22(29.7)</w:t>
        <w:tab/>
        <w:tab/>
        <w:tab/>
        <w:t>4(22.2)</w:t>
        <w:tab/>
        <w:tab/>
        <w:tab/>
        <w:t>49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248275</wp:posOffset>
                </wp:positionH>
                <wp:positionV relativeFrom="paragraph">
                  <wp:posOffset>9525</wp:posOffset>
                </wp:positionV>
                <wp:extent cx="457200" cy="198120"/>
                <wp:effectExtent l="0" t="0" r="0" b="0"/>
                <wp:wrapNone/>
                <wp:docPr id="3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9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75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59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44(65.7)</w:t>
        <w:tab/>
        <w:tab/>
        <w:tab/>
        <w:t>52(70.3)</w:t>
        <w:tab/>
        <w:tab/>
        <w:tab/>
        <w:t>14(77.8)</w:t>
        <w:tab/>
        <w:tab/>
        <w:tab/>
        <w:t>110</w:t>
      </w:r>
    </w:p>
    <w:p>
      <w:pPr>
        <w:pStyle w:val="Normal"/>
        <w:ind w:firstLine="210"/>
        <w:rPr/>
      </w:pPr>
      <w:r>
        <w:rPr/>
        <w:t>Intrapulmonary</w:t>
      </w:r>
    </w:p>
    <w:p>
      <w:pPr>
        <w:pStyle w:val="Normal"/>
        <w:rPr/>
      </w:pPr>
      <w:r>
        <w:rPr/>
        <w:tab/>
        <w:t>No</w:t>
        <w:tab/>
        <w:tab/>
        <w:tab/>
        <w:tab/>
        <w:t>62(92.5)</w:t>
        <w:tab/>
        <w:tab/>
        <w:tab/>
        <w:t>70(94.6)</w:t>
        <w:tab/>
        <w:tab/>
        <w:tab/>
        <w:t>15(83.3)</w:t>
        <w:tab/>
        <w:tab/>
        <w:tab/>
        <w:t>147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248275</wp:posOffset>
                </wp:positionH>
                <wp:positionV relativeFrom="paragraph">
                  <wp:posOffset>9525</wp:posOffset>
                </wp:positionV>
                <wp:extent cx="457200" cy="198120"/>
                <wp:effectExtent l="0" t="0" r="0" b="0"/>
                <wp:wrapNone/>
                <wp:docPr id="3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68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75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26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5(7.5)</w:t>
        <w:tab/>
        <w:tab/>
        <w:tab/>
        <w:t>4(5.4)</w:t>
        <w:tab/>
        <w:tab/>
        <w:tab/>
        <w:t>3(16.7)</w:t>
        <w:tab/>
        <w:tab/>
        <w:tab/>
        <w:t>12</w:t>
      </w:r>
    </w:p>
    <w:p>
      <w:pPr>
        <w:pStyle w:val="Normal"/>
        <w:ind w:firstLine="210"/>
        <w:rPr/>
      </w:pPr>
      <w:r>
        <w:rPr/>
        <w:t xml:space="preserve">Pleural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66700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0" b="508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14.85pt" to="384.05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No</w:t>
        <w:tab/>
        <w:tab/>
        <w:tab/>
        <w:tab/>
        <w:t>61(91.0)</w:t>
        <w:tab/>
        <w:tab/>
        <w:tab/>
        <w:t>69(93.2)</w:t>
        <w:tab/>
        <w:tab/>
        <w:tab/>
        <w:t>17(94.4)</w:t>
        <w:tab/>
        <w:tab/>
        <w:tab/>
        <w:t>147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5248275</wp:posOffset>
                </wp:positionH>
                <wp:positionV relativeFrom="paragraph">
                  <wp:posOffset>9525</wp:posOffset>
                </wp:positionV>
                <wp:extent cx="457200" cy="198120"/>
                <wp:effectExtent l="0" t="0" r="0" b="0"/>
                <wp:wrapNone/>
                <wp:docPr id="37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83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75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83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>Yes</w:t>
        <w:tab/>
        <w:tab/>
        <w:tab/>
        <w:tab/>
        <w:t>6(9.0)</w:t>
        <w:tab/>
        <w:tab/>
        <w:tab/>
        <w:t>5(6.8)</w:t>
        <w:tab/>
        <w:tab/>
        <w:tab/>
        <w:t>1(5.6)</w:t>
        <w:tab/>
        <w:tab/>
        <w:tab/>
        <w:t>12</w:t>
      </w:r>
    </w:p>
    <w:p>
      <w:pPr>
        <w:pStyle w:val="Normal"/>
        <w:ind w:firstLine="21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5885815" cy="0"/>
                <wp:effectExtent l="0" t="5080" r="0" b="508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75pt" to="463.4pt,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Mediastinal</w:t>
      </w:r>
    </w:p>
    <w:p>
      <w:pPr>
        <w:pStyle w:val="Normal"/>
        <w:rPr/>
      </w:pPr>
      <w:r>
        <w:rPr/>
        <w:tab/>
        <w:t>No</w:t>
        <w:tab/>
        <w:tab/>
        <w:tab/>
        <w:tab/>
        <w:t>66(98.5)</w:t>
        <w:tab/>
        <w:tab/>
        <w:tab/>
        <w:t>72(97.3)</w:t>
        <w:tab/>
        <w:tab/>
        <w:tab/>
        <w:t>15(83.3)</w:t>
        <w:tab/>
        <w:tab/>
        <w:tab/>
        <w:t>153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5286375</wp:posOffset>
                </wp:positionH>
                <wp:positionV relativeFrom="paragraph">
                  <wp:posOffset>3810</wp:posOffset>
                </wp:positionV>
                <wp:extent cx="457200" cy="198120"/>
                <wp:effectExtent l="0" t="0" r="0" b="0"/>
                <wp:wrapNone/>
                <wp:docPr id="39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&lt;0.05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3pt;mso-position-vertical-relative:text;margin-left:416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i/>
                        </w:rPr>
                        <w:t>&lt;0.05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1(1.5)</w:t>
        <w:tab/>
        <w:tab/>
        <w:tab/>
        <w:t>2(2.7)</w:t>
        <w:tab/>
        <w:tab/>
        <w:tab/>
        <w:t>3(16.7)</w:t>
        <w:tab/>
        <w:tab/>
        <w:tab/>
        <w:t>6</w:t>
      </w:r>
    </w:p>
    <w:p>
      <w:pPr>
        <w:pStyle w:val="Normal"/>
        <w:ind w:firstLine="210"/>
        <w:rPr/>
      </w:pPr>
      <w:r>
        <w:rPr/>
        <w:t xml:space="preserve">Peritoneum </w:t>
      </w:r>
    </w:p>
    <w:p>
      <w:pPr>
        <w:pStyle w:val="Normal"/>
        <w:rPr/>
      </w:pPr>
      <w:r>
        <w:rPr/>
        <w:tab/>
        <w:t>No</w:t>
        <w:tab/>
        <w:tab/>
        <w:tab/>
        <w:tab/>
        <w:t>64(95.5)</w:t>
        <w:tab/>
        <w:tab/>
        <w:tab/>
        <w:t>71(95.9)</w:t>
        <w:tab/>
        <w:tab/>
        <w:tab/>
        <w:t>14(77.8)</w:t>
        <w:tab/>
        <w:tab/>
        <w:tab/>
        <w:t>149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5286375</wp:posOffset>
                </wp:positionH>
                <wp:positionV relativeFrom="paragraph">
                  <wp:posOffset>9525</wp:posOffset>
                </wp:positionV>
                <wp:extent cx="457200" cy="198120"/>
                <wp:effectExtent l="0" t="0" r="0" b="0"/>
                <wp:wrapNone/>
                <wp:docPr id="42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&lt;0.05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75pt;mso-position-vertical-relative:text;margin-left:416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i/>
                        </w:rPr>
                        <w:t>&lt;0.05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3(4.5)</w:t>
        <w:tab/>
        <w:tab/>
        <w:tab/>
        <w:t>3(4.1)</w:t>
        <w:tab/>
        <w:tab/>
        <w:tab/>
        <w:t>4(22.2)</w:t>
        <w:tab/>
        <w:tab/>
        <w:tab/>
        <w:t>10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5815" cy="0"/>
                <wp:effectExtent l="0" t="5080" r="0" b="508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63.4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*p&lt;0.05, **p&lt;0.001</w:t>
      </w:r>
    </w:p>
    <w:p>
      <w:pPr>
        <w:pStyle w:val="Normal"/>
        <w:rPr/>
      </w:pPr>
      <w:r>
        <w:rPr/>
      </w:r>
    </w:p>
    <w:p>
      <w:pPr>
        <w:pStyle w:val="Normal"/>
        <w:ind w:left="1680" w:firstLine="42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240790</wp:posOffset>
                </wp:positionH>
                <wp:positionV relativeFrom="paragraph">
                  <wp:posOffset>107950</wp:posOffset>
                </wp:positionV>
                <wp:extent cx="2854960" cy="308610"/>
                <wp:effectExtent l="635" t="0" r="0" b="0"/>
                <wp:wrapNone/>
                <wp:docPr id="4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54800" cy="308520"/>
                          <a:chOff x="0" y="0"/>
                          <a:chExt cx="2854800" cy="308520"/>
                        </a:xfrm>
                      </wpg:grpSpPr>
                      <wps:wsp>
                        <wps:cNvSpPr/>
                        <wps:spPr>
                          <a:xfrm>
                            <a:off x="4320" y="209520"/>
                            <a:ext cx="0" cy="99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7960" y="209520"/>
                            <a:ext cx="0" cy="99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06280"/>
                            <a:ext cx="28548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85760" y="0"/>
                            <a:ext cx="647640" cy="197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No. (%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7.7pt;margin-top:8.5pt;width:224.75pt;height:24.25pt" coordorigin="1954,170" coordsize="4495,485">
                <v:line id="shape_0" from="1961,500" to="1961,65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439,500" to="6439,65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954,495" to="6449,49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3664;top:170;width:1019;height:31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No. (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19050</wp:posOffset>
                </wp:positionH>
                <wp:positionV relativeFrom="paragraph">
                  <wp:posOffset>70485</wp:posOffset>
                </wp:positionV>
                <wp:extent cx="1009650" cy="248285"/>
                <wp:effectExtent l="0" t="0" r="0" b="0"/>
                <wp:wrapNone/>
                <wp:docPr id="46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650" cy="2482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B  CYFR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9.5pt;height:19.55pt;mso-wrap-distance-left:9.05pt;mso-wrap-distance-right:9.05pt;mso-wrap-distance-top:0pt;mso-wrap-distance-bottom:0pt;margin-top:5.55pt;mso-position-vertical-relative:text;margin-left: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B  CYFR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680" w:firstLine="420"/>
        <w:rPr/>
      </w:pPr>
      <w:r>
        <w:rPr/>
      </w:r>
    </w:p>
    <w:p>
      <w:pPr>
        <w:pStyle w:val="Normal"/>
        <w:ind w:left="1680" w:firstLine="420"/>
        <w:rPr/>
      </w:pPr>
      <w:r>
        <w:rPr/>
        <w:t>Neg</w:t>
        <w:tab/>
        <w:tab/>
        <w:tab/>
        <w:tab/>
        <w:t>Moderate</w:t>
        <w:tab/>
        <w:tab/>
        <w:tab/>
        <w:t>High</w:t>
        <w:tab/>
        <w:tab/>
        <w:tab/>
        <w:t>Total</w:t>
        <w:tab/>
        <w:tab/>
        <w:t>P Value</w:t>
      </w:r>
    </w:p>
    <w:p>
      <w:pPr>
        <w:pStyle w:val="Normal"/>
        <w:ind w:left="1680" w:firstLine="420"/>
        <w:rPr/>
      </w:pPr>
      <w:r>
        <w:rPr/>
        <w:tab/>
        <w:tab/>
        <w:tab/>
        <w:tab/>
        <w:t>(1-3 fold)</w:t>
        <w:tab/>
        <w:tab/>
        <w:tab/>
        <w:t>&gt;3 fold</w:t>
      </w:r>
    </w:p>
    <w:p>
      <w:pPr>
        <w:pStyle w:val="Normal"/>
        <w:ind w:left="1680" w:firstLine="420"/>
        <w:rPr/>
      </w:pPr>
      <w:r>
        <w:rPr/>
        <w:t>(n=62)</w:t>
        <w:tab/>
        <w:tab/>
        <w:tab/>
        <w:t>(n=81)</w:t>
        <w:tab/>
        <w:tab/>
        <w:tab/>
        <w:t>(n=16)</w:t>
        <w:tab/>
        <w:tab/>
        <w:tab/>
        <w:t>(n=159)</w:t>
        <w:tab/>
        <w:tab/>
      </w:r>
    </w:p>
    <w:p>
      <w:pPr>
        <w:pStyle w:val="Normal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5815" cy="0"/>
                <wp:effectExtent l="0" t="5080" r="0" b="508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63.4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</w:rPr>
        <w:t xml:space="preserve">Basic </w:t>
      </w:r>
      <w:r>
        <w:rPr>
          <w:b/>
        </w:rPr>
        <w:t>Characteristics</w:t>
      </w:r>
    </w:p>
    <w:p>
      <w:pPr>
        <w:pStyle w:val="Normal"/>
        <w:rPr/>
      </w:pPr>
      <w:r>
        <w:rPr/>
        <w:t>Age</w:t>
      </w:r>
    </w:p>
    <w:p>
      <w:pPr>
        <w:pStyle w:val="Normal"/>
        <w:rPr/>
      </w:pPr>
      <w:r>
        <w:rPr/>
        <w:tab/>
        <w:t>&lt;45  years</w:t>
        <w:tab/>
        <w:tab/>
        <w:t>5(8.1)</w:t>
        <w:tab/>
        <w:tab/>
        <w:tab/>
        <w:t>4(4.9)</w:t>
        <w:tab/>
        <w:tab/>
        <w:tab/>
        <w:t>1(6.3)</w:t>
        <w:tab/>
        <w:tab/>
        <w:tab/>
        <w:t>10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5248275</wp:posOffset>
                </wp:positionH>
                <wp:positionV relativeFrom="paragraph">
                  <wp:posOffset>81915</wp:posOffset>
                </wp:positionV>
                <wp:extent cx="457200" cy="198120"/>
                <wp:effectExtent l="0" t="0" r="0" b="0"/>
                <wp:wrapNone/>
                <wp:docPr id="48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08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6.45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10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45-60 years</w:t>
        <w:tab/>
        <w:tab/>
        <w:t>34(54.8)</w:t>
        <w:tab/>
        <w:tab/>
        <w:tab/>
        <w:t>32(39.5)</w:t>
        <w:tab/>
        <w:tab/>
        <w:tab/>
        <w:t>4(25.0)</w:t>
        <w:tab/>
        <w:tab/>
        <w:tab/>
        <w:t>70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266700</wp:posOffset>
                </wp:positionH>
                <wp:positionV relativeFrom="paragraph">
                  <wp:posOffset>-7620</wp:posOffset>
                </wp:positionV>
                <wp:extent cx="4611370" cy="0"/>
                <wp:effectExtent l="0" t="5080" r="0" b="508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-0.6pt" to="384.05pt,-0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&gt;60</w:t>
        <w:tab/>
        <w:t xml:space="preserve"> years</w:t>
        <w:tab/>
        <w:tab/>
        <w:t>23(37.1)</w:t>
        <w:tab/>
        <w:tab/>
        <w:tab/>
        <w:t>45(55.6)</w:t>
        <w:tab/>
        <w:tab/>
        <w:tab/>
        <w:t>11(68.7)</w:t>
        <w:tab/>
        <w:tab/>
        <w:tab/>
        <w:t>79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5885815" cy="0"/>
                <wp:effectExtent l="0" t="5080" r="0" b="508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75pt" to="463.4pt,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ex</w:t>
      </w:r>
    </w:p>
    <w:p>
      <w:pPr>
        <w:pStyle w:val="Normal"/>
        <w:rPr/>
      </w:pPr>
      <w:r>
        <w:rPr/>
        <w:tab/>
        <w:t>Male</w:t>
        <w:tab/>
        <w:tab/>
        <w:tab/>
        <w:t>47(75.8)</w:t>
        <w:tab/>
        <w:tab/>
        <w:tab/>
        <w:t>68(84.0)</w:t>
        <w:tab/>
        <w:tab/>
        <w:tab/>
        <w:t>15(93.8)</w:t>
        <w:tab/>
        <w:tab/>
        <w:tab/>
        <w:t>130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5248275</wp:posOffset>
                </wp:positionH>
                <wp:positionV relativeFrom="paragraph">
                  <wp:posOffset>5715</wp:posOffset>
                </wp:positionV>
                <wp:extent cx="457200" cy="198120"/>
                <wp:effectExtent l="0" t="0" r="0" b="0"/>
                <wp:wrapNone/>
                <wp:docPr id="52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9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45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19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Female</w:t>
        <w:tab/>
        <w:tab/>
        <w:tab/>
        <w:t>15(24.2)</w:t>
        <w:tab/>
        <w:tab/>
        <w:tab/>
        <w:t>13(16.0)</w:t>
        <w:tab/>
        <w:tab/>
        <w:tab/>
        <w:t>1(6.3)</w:t>
        <w:tab/>
        <w:tab/>
        <w:tab/>
        <w:t>29</w:t>
      </w:r>
    </w:p>
    <w:p>
      <w:pPr>
        <w:pStyle w:val="Normal"/>
        <w:rPr/>
      </w:pPr>
      <w:r>
        <w:rPr/>
        <w:t>Stages</w: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255905</wp:posOffset>
                </wp:positionH>
                <wp:positionV relativeFrom="paragraph">
                  <wp:posOffset>184785</wp:posOffset>
                </wp:positionV>
                <wp:extent cx="4611370" cy="0"/>
                <wp:effectExtent l="0" t="5080" r="635" b="508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.15pt,14.55pt" to="383.2pt,14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ab/>
        <w:t>I+II</w:t>
        <w:tab/>
        <w:tab/>
        <w:tab/>
        <w:tab/>
        <w:t>7(11.3)</w:t>
        <w:tab/>
        <w:tab/>
        <w:tab/>
        <w:t>8(9.9)</w:t>
        <w:tab/>
        <w:tab/>
        <w:tab/>
        <w:t>0(0.0)</w:t>
        <w:tab/>
        <w:tab/>
        <w:tab/>
        <w:t>15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5246370</wp:posOffset>
                </wp:positionH>
                <wp:positionV relativeFrom="paragraph">
                  <wp:posOffset>76200</wp:posOffset>
                </wp:positionV>
                <wp:extent cx="457200" cy="198120"/>
                <wp:effectExtent l="0" t="0" r="0" b="0"/>
                <wp:wrapNone/>
                <wp:docPr id="56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658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6pt;mso-position-vertical-relative:text;margin-left:413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65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>III+IV</w:t>
        <w:tab/>
        <w:tab/>
        <w:tab/>
        <w:t>47(75.8)</w:t>
        <w:tab/>
        <w:tab/>
        <w:tab/>
        <w:t>59(72.8)</w:t>
        <w:tab/>
        <w:tab/>
        <w:tab/>
        <w:t>13(81.3)</w:t>
        <w:tab/>
        <w:tab/>
        <w:tab/>
        <w:t>119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-9525</wp:posOffset>
                </wp:positionH>
                <wp:positionV relativeFrom="paragraph">
                  <wp:posOffset>194310</wp:posOffset>
                </wp:positionV>
                <wp:extent cx="5885815" cy="0"/>
                <wp:effectExtent l="0" t="5080" r="0" b="508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75pt,15.3pt" to="462.65pt,15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Unknown</w:t>
        <w:tab/>
        <w:tab/>
        <w:tab/>
        <w:t>8(12.9)</w:t>
        <w:tab/>
        <w:tab/>
        <w:tab/>
        <w:t>14(17.3)</w:t>
        <w:tab/>
        <w:tab/>
        <w:tab/>
        <w:t>3(18.7)</w:t>
        <w:tab/>
        <w:tab/>
        <w:tab/>
        <w:t>25</w:t>
      </w:r>
    </w:p>
    <w:p>
      <w:pPr>
        <w:pStyle w:val="Normal"/>
        <w:ind w:firstLine="210"/>
        <w:rPr/>
      </w:pPr>
      <w:r>
        <w:rPr/>
        <w:t>Smoke status</w:t>
      </w:r>
    </w:p>
    <w:p>
      <w:pPr>
        <w:pStyle w:val="Normal"/>
        <w:rPr/>
      </w:pPr>
      <w:r>
        <w:rPr/>
        <w:tab/>
        <w:t>No</w:t>
        <w:tab/>
        <w:tab/>
        <w:tab/>
        <w:tab/>
        <w:t>23(37.1)</w:t>
        <w:tab/>
        <w:tab/>
        <w:tab/>
        <w:t>20(24.7)</w:t>
        <w:tab/>
        <w:tab/>
        <w:tab/>
        <w:t>1(6.3)</w:t>
        <w:tab/>
        <w:tab/>
        <w:tab/>
        <w:t>44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5263515</wp:posOffset>
                </wp:positionH>
                <wp:positionV relativeFrom="paragraph">
                  <wp:posOffset>26670</wp:posOffset>
                </wp:positionV>
                <wp:extent cx="561340" cy="198120"/>
                <wp:effectExtent l="0" t="0" r="0" b="0"/>
                <wp:wrapNone/>
                <wp:docPr id="59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34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&lt;0.005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2pt;height:15.6pt;mso-wrap-distance-left:9.05pt;mso-wrap-distance-right:9.05pt;mso-wrap-distance-top:0pt;mso-wrap-distance-bottom:0pt;margin-top:2.1pt;mso-position-vertical-relative:text;margin-left:414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i/>
                        </w:rPr>
                        <w:t>&lt;0.005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253365</wp:posOffset>
                </wp:positionH>
                <wp:positionV relativeFrom="paragraph">
                  <wp:posOffset>-3810</wp:posOffset>
                </wp:positionV>
                <wp:extent cx="4611370" cy="0"/>
                <wp:effectExtent l="0" t="5080" r="635" b="508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95pt,-0.3pt" to="383pt,-0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-1905</wp:posOffset>
                </wp:positionH>
                <wp:positionV relativeFrom="paragraph">
                  <wp:posOffset>186690</wp:posOffset>
                </wp:positionV>
                <wp:extent cx="5885815" cy="0"/>
                <wp:effectExtent l="635" t="5080" r="0" b="508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15pt,14.7pt" to="463.25pt,14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39(62.9)</w:t>
        <w:tab/>
        <w:tab/>
        <w:tab/>
        <w:t>61(75.3)</w:t>
        <w:tab/>
        <w:tab/>
        <w:tab/>
        <w:t>15(93.7)</w:t>
        <w:tab/>
        <w:tab/>
        <w:tab/>
        <w:t>115</w:t>
      </w:r>
    </w:p>
    <w:p>
      <w:pPr>
        <w:pStyle w:val="Normal"/>
        <w:rPr>
          <w:b/>
          <w:b/>
        </w:rPr>
      </w:pPr>
      <w:r>
        <w:rPr>
          <w:b/>
        </w:rPr>
        <w:t>Metastasis</w:t>
      </w:r>
    </w:p>
    <w:p>
      <w:pPr>
        <w:pStyle w:val="Normal"/>
        <w:ind w:firstLine="210"/>
        <w:rPr/>
      </w:pPr>
      <w:r>
        <w:rPr/>
        <w:t>Brain</w:t>
      </w:r>
    </w:p>
    <w:p>
      <w:pPr>
        <w:pStyle w:val="Normal"/>
        <w:rPr/>
      </w:pPr>
      <w:r>
        <w:rPr/>
        <w:tab/>
        <w:t>No</w:t>
        <w:tab/>
        <w:tab/>
        <w:tab/>
        <w:tab/>
        <w:t>54(87.1)</w:t>
        <w:tab/>
        <w:tab/>
        <w:tab/>
        <w:t>77(95.1)</w:t>
        <w:tab/>
        <w:tab/>
        <w:tab/>
        <w:t>13(81.3)</w:t>
        <w:tab/>
        <w:tab/>
        <w:tab/>
        <w:t>144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5248275</wp:posOffset>
                </wp:positionH>
                <wp:positionV relativeFrom="paragraph">
                  <wp:posOffset>9525</wp:posOffset>
                </wp:positionV>
                <wp:extent cx="457200" cy="198120"/>
                <wp:effectExtent l="0" t="0" r="0" b="0"/>
                <wp:wrapNone/>
                <wp:docPr id="62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10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75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1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24765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5pt,0pt" to="382.5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8(12.9)</w:t>
        <w:tab/>
        <w:tab/>
        <w:tab/>
        <w:t>4(4.9)</w:t>
        <w:tab/>
        <w:tab/>
        <w:tab/>
        <w:t>3(18.7)</w:t>
        <w:tab/>
        <w:tab/>
        <w:tab/>
        <w:t>15</w:t>
      </w:r>
    </w:p>
    <w:p>
      <w:pPr>
        <w:pStyle w:val="Normal"/>
        <w:ind w:firstLine="21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5885815" cy="0"/>
                <wp:effectExtent l="0" t="5080" r="0" b="508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75pt" to="463.4pt,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Bone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247650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0" b="508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5pt,14.85pt" to="382.55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No</w:t>
        <w:tab/>
        <w:tab/>
        <w:tab/>
        <w:tab/>
        <w:t>56(90.3)</w:t>
        <w:tab/>
        <w:tab/>
        <w:tab/>
        <w:t>71(87.7)</w:t>
        <w:tab/>
        <w:tab/>
        <w:tab/>
        <w:t>12(75.0)</w:t>
        <w:tab/>
        <w:tab/>
        <w:tab/>
        <w:t>139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5248275</wp:posOffset>
                </wp:positionH>
                <wp:positionV relativeFrom="paragraph">
                  <wp:posOffset>3810</wp:posOffset>
                </wp:positionV>
                <wp:extent cx="457200" cy="198120"/>
                <wp:effectExtent l="0" t="0" r="0" b="0"/>
                <wp:wrapNone/>
                <wp:docPr id="66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5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3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25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6(9.7)</w:t>
        <w:tab/>
        <w:tab/>
        <w:tab/>
        <w:t>10(12.3)</w:t>
        <w:tab/>
        <w:tab/>
        <w:tab/>
        <w:t>4(25.0)</w:t>
        <w:tab/>
        <w:tab/>
        <w:tab/>
        <w:t>20</w:t>
      </w:r>
    </w:p>
    <w:p>
      <w:pPr>
        <w:pStyle w:val="Normal"/>
        <w:ind w:firstLine="210"/>
        <w:rPr/>
      </w:pPr>
      <w:r>
        <w:rPr/>
        <w:t>Liver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247650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0" b="508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5pt,14.85pt" to="382.55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No</w:t>
        <w:tab/>
        <w:tab/>
        <w:tab/>
        <w:tab/>
        <w:t>59(95.2)</w:t>
        <w:tab/>
        <w:tab/>
        <w:tab/>
        <w:t>68(84.0)</w:t>
        <w:tab/>
        <w:tab/>
        <w:tab/>
        <w:t>12(75.0)</w:t>
        <w:tab/>
        <w:tab/>
        <w:tab/>
        <w:t>139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5286375</wp:posOffset>
                </wp:positionH>
                <wp:positionV relativeFrom="paragraph">
                  <wp:posOffset>9525</wp:posOffset>
                </wp:positionV>
                <wp:extent cx="457200" cy="198120"/>
                <wp:effectExtent l="0" t="0" r="0" b="0"/>
                <wp:wrapNone/>
                <wp:docPr id="69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&lt;0.05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75pt;mso-position-vertical-relative:text;margin-left:416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i/>
                        </w:rPr>
                        <w:t>&lt;0.05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>Yes</w:t>
        <w:tab/>
        <w:tab/>
        <w:tab/>
        <w:tab/>
        <w:t>3(4.8)</w:t>
        <w:tab/>
        <w:tab/>
        <w:tab/>
        <w:t>13(16.0)</w:t>
        <w:tab/>
        <w:tab/>
        <w:tab/>
        <w:t>4(25.0)</w:t>
        <w:tab/>
        <w:tab/>
        <w:tab/>
        <w:t>20</w:t>
      </w:r>
    </w:p>
    <w:p>
      <w:pPr>
        <w:pStyle w:val="Normal"/>
        <w:ind w:firstLine="210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5815" cy="0"/>
                <wp:effectExtent l="0" t="5080" r="0" b="508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63.4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>Adrenal gland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5248275</wp:posOffset>
                </wp:positionH>
                <wp:positionV relativeFrom="paragraph">
                  <wp:posOffset>188595</wp:posOffset>
                </wp:positionV>
                <wp:extent cx="457200" cy="198120"/>
                <wp:effectExtent l="0" t="0" r="0" b="0"/>
                <wp:wrapNone/>
                <wp:docPr id="71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4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14.85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34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>No</w:t>
        <w:tab/>
        <w:tab/>
        <w:tab/>
        <w:tab/>
        <w:t>57(92.0)</w:t>
        <w:tab/>
        <w:tab/>
        <w:tab/>
        <w:t>72(88.9)</w:t>
        <w:tab/>
        <w:tab/>
        <w:tab/>
        <w:t>16(100)</w:t>
        <w:tab/>
        <w:tab/>
        <w:tab/>
        <w:t>145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257175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.25pt,0pt" to="383.3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5(8.0)</w:t>
        <w:tab/>
        <w:tab/>
        <w:tab/>
        <w:t>9(11.1)</w:t>
        <w:tab/>
        <w:tab/>
        <w:tab/>
        <w:t>0(0.0)</w:t>
        <w:tab/>
        <w:tab/>
        <w:tab/>
        <w:t>14</w:t>
      </w:r>
    </w:p>
    <w:p>
      <w:pPr>
        <w:pStyle w:val="Normal"/>
        <w:ind w:firstLine="210"/>
        <w:rPr/>
      </w:pPr>
      <w:r>
        <w:rPr/>
        <w:t xml:space="preserve">Lymph node </w: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238125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635" b="508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.75pt,14.85pt" to="381.8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ab/>
        <w:t>No</w:t>
        <w:tab/>
        <w:tab/>
        <w:tab/>
        <w:tab/>
        <w:t>24(38.7)</w:t>
        <w:tab/>
        <w:tab/>
        <w:tab/>
        <w:t>23(23.4)</w:t>
        <w:tab/>
        <w:tab/>
        <w:tab/>
        <w:t>2(12.5)</w:t>
        <w:tab/>
        <w:tab/>
        <w:tab/>
        <w:t>49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5248275</wp:posOffset>
                </wp:positionH>
                <wp:positionV relativeFrom="paragraph">
                  <wp:posOffset>635</wp:posOffset>
                </wp:positionV>
                <wp:extent cx="457200" cy="198120"/>
                <wp:effectExtent l="0" t="0" r="0" b="0"/>
                <wp:wrapNone/>
                <wp:docPr id="75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0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10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38(61.3)</w:t>
        <w:tab/>
        <w:tab/>
        <w:tab/>
        <w:t>58(71.6)</w:t>
        <w:tab/>
        <w:tab/>
        <w:tab/>
        <w:t>14(87.5)</w:t>
        <w:tab/>
        <w:tab/>
        <w:tab/>
        <w:t>110</w:t>
      </w:r>
    </w:p>
    <w:p>
      <w:pPr>
        <w:pStyle w:val="Normal"/>
        <w:ind w:firstLine="210"/>
        <w:rPr/>
      </w:pPr>
      <w:r>
        <w:rPr/>
        <w:t>Intrapulmonary</w:t>
      </w:r>
    </w:p>
    <w:p>
      <w:pPr>
        <w:pStyle w:val="Normal"/>
        <w:rPr/>
      </w:pPr>
      <w:r>
        <w:rPr/>
        <w:tab/>
        <w:t>No</w:t>
        <w:tab/>
        <w:tab/>
        <w:tab/>
        <w:tab/>
        <w:t>57(91.9)</w:t>
        <w:tab/>
        <w:tab/>
        <w:tab/>
        <w:t>76(93.8)</w:t>
        <w:tab/>
        <w:tab/>
        <w:tab/>
        <w:t>14(87.5)</w:t>
        <w:tab/>
        <w:tab/>
        <w:tab/>
        <w:t>147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5248275</wp:posOffset>
                </wp:positionH>
                <wp:positionV relativeFrom="paragraph">
                  <wp:posOffset>9525</wp:posOffset>
                </wp:positionV>
                <wp:extent cx="457200" cy="198120"/>
                <wp:effectExtent l="0" t="0" r="0" b="0"/>
                <wp:wrapNone/>
                <wp:docPr id="77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668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75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66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5(8.1)</w:t>
        <w:tab/>
        <w:tab/>
        <w:tab/>
        <w:t>5(6.2)</w:t>
        <w:tab/>
        <w:tab/>
        <w:tab/>
        <w:t>2(12.5)</w:t>
        <w:tab/>
        <w:tab/>
        <w:tab/>
        <w:t>12</w:t>
      </w:r>
    </w:p>
    <w:p>
      <w:pPr>
        <w:pStyle w:val="Normal"/>
        <w:ind w:firstLine="210"/>
        <w:rPr/>
      </w:pPr>
      <w:r>
        <w:rPr/>
        <w:t xml:space="preserve">Pleural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266700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0" b="5080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14.85pt" to="384.05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No</w:t>
        <w:tab/>
        <w:tab/>
        <w:tab/>
        <w:tab/>
        <w:t>59(95.2)</w:t>
        <w:tab/>
        <w:tab/>
        <w:tab/>
        <w:t>73(90.1)</w:t>
        <w:tab/>
        <w:tab/>
        <w:tab/>
        <w:t>15(93.8)</w:t>
        <w:tab/>
        <w:tab/>
        <w:tab/>
        <w:t>147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5248275</wp:posOffset>
                </wp:positionH>
                <wp:positionV relativeFrom="paragraph">
                  <wp:posOffset>635</wp:posOffset>
                </wp:positionV>
                <wp:extent cx="457200" cy="198120"/>
                <wp:effectExtent l="0" t="0" r="0" b="0"/>
                <wp:wrapNone/>
                <wp:docPr id="81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17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51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>Yes</w:t>
        <w:tab/>
        <w:tab/>
        <w:tab/>
        <w:tab/>
        <w:t>3(4.8)</w:t>
        <w:tab/>
        <w:tab/>
        <w:tab/>
        <w:t>8(9.9)</w:t>
        <w:tab/>
        <w:tab/>
        <w:tab/>
        <w:t>1(6.2)</w:t>
        <w:tab/>
        <w:tab/>
        <w:tab/>
        <w:t>12</w:t>
      </w:r>
    </w:p>
    <w:p>
      <w:pPr>
        <w:pStyle w:val="Normal"/>
        <w:ind w:firstLine="21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5885815" cy="0"/>
                <wp:effectExtent l="0" t="5080" r="0" b="508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75pt" to="463.4pt,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Mediastinal</w:t>
      </w:r>
    </w:p>
    <w:p>
      <w:pPr>
        <w:pStyle w:val="Normal"/>
        <w:rPr/>
      </w:pPr>
      <w:r>
        <w:rPr/>
        <w:tab/>
        <w:t>No</w:t>
        <w:tab/>
        <w:tab/>
        <w:tab/>
        <w:tab/>
        <w:t>61(98.4)</w:t>
        <w:tab/>
        <w:tab/>
        <w:tab/>
        <w:t>77(95.1)</w:t>
        <w:tab/>
        <w:tab/>
        <w:tab/>
        <w:t>15(93.8)</w:t>
        <w:tab/>
        <w:tab/>
        <w:tab/>
        <w:t>153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5248275</wp:posOffset>
                </wp:positionH>
                <wp:positionV relativeFrom="paragraph">
                  <wp:posOffset>3810</wp:posOffset>
                </wp:positionV>
                <wp:extent cx="457200" cy="198120"/>
                <wp:effectExtent l="0" t="0" r="0" b="0"/>
                <wp:wrapNone/>
                <wp:docPr id="83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0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3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50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1(1.6)</w:t>
        <w:tab/>
        <w:tab/>
        <w:tab/>
        <w:t>4(4.9)</w:t>
        <w:tab/>
        <w:tab/>
        <w:tab/>
        <w:t>1(6.2)</w:t>
        <w:tab/>
        <w:tab/>
        <w:tab/>
        <w:t>6</w:t>
      </w:r>
    </w:p>
    <w:p>
      <w:pPr>
        <w:pStyle w:val="Normal"/>
        <w:ind w:firstLine="210"/>
        <w:rPr/>
      </w:pPr>
      <w:r>
        <w:rPr/>
        <w:t xml:space="preserve">Peritoneum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5248275</wp:posOffset>
                </wp:positionH>
                <wp:positionV relativeFrom="paragraph">
                  <wp:posOffset>198120</wp:posOffset>
                </wp:positionV>
                <wp:extent cx="457200" cy="198120"/>
                <wp:effectExtent l="0" t="0" r="0" b="0"/>
                <wp:wrapNone/>
                <wp:docPr id="86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7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15.6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07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>No</w:t>
        <w:tab/>
        <w:tab/>
        <w:tab/>
        <w:tab/>
        <w:t>60(96.8)</w:t>
        <w:tab/>
        <w:tab/>
        <w:tab/>
        <w:t>76(93.8)</w:t>
        <w:tab/>
        <w:tab/>
        <w:tab/>
        <w:t>13(81.2)</w:t>
        <w:tab/>
        <w:tab/>
        <w:tab/>
        <w:t>149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2(3.2)</w:t>
        <w:tab/>
        <w:tab/>
        <w:tab/>
        <w:t>5(6.2)</w:t>
        <w:tab/>
        <w:tab/>
        <w:tab/>
        <w:t>3(18.8)</w:t>
        <w:tab/>
        <w:tab/>
        <w:tab/>
        <w:t>10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5815" cy="0"/>
                <wp:effectExtent l="0" t="5080" r="0" b="5080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63.4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*p&lt;0.05, **p&lt;0.001</w:t>
      </w:r>
    </w:p>
    <w:p>
      <w:pPr>
        <w:pStyle w:val="Normal"/>
        <w:rPr/>
      </w:pPr>
      <w:r>
        <w:rPr/>
      </w:r>
    </w:p>
    <w:p>
      <w:pPr>
        <w:pStyle w:val="Normal"/>
        <w:ind w:left="1680" w:firstLine="42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1240790</wp:posOffset>
                </wp:positionH>
                <wp:positionV relativeFrom="paragraph">
                  <wp:posOffset>107950</wp:posOffset>
                </wp:positionV>
                <wp:extent cx="2854960" cy="308610"/>
                <wp:effectExtent l="635" t="0" r="0" b="0"/>
                <wp:wrapNone/>
                <wp:docPr id="8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54800" cy="308520"/>
                          <a:chOff x="0" y="0"/>
                          <a:chExt cx="2854800" cy="308520"/>
                        </a:xfrm>
                      </wpg:grpSpPr>
                      <wps:wsp>
                        <wps:cNvSpPr/>
                        <wps:spPr>
                          <a:xfrm>
                            <a:off x="4320" y="209520"/>
                            <a:ext cx="0" cy="99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7960" y="209520"/>
                            <a:ext cx="0" cy="99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06280"/>
                            <a:ext cx="28548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85760" y="0"/>
                            <a:ext cx="647640" cy="197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No. (%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7.7pt;margin-top:8.5pt;width:224.75pt;height:24.25pt" coordorigin="1954,170" coordsize="4495,485">
                <v:line id="shape_0" from="1961,500" to="1961,65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439,500" to="6439,65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954,495" to="6449,49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3664;top:170;width:1019;height:31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No. (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-47625</wp:posOffset>
                </wp:positionH>
                <wp:positionV relativeFrom="paragraph">
                  <wp:posOffset>9525</wp:posOffset>
                </wp:positionV>
                <wp:extent cx="914400" cy="248285"/>
                <wp:effectExtent l="0" t="0" r="0" b="0"/>
                <wp:wrapNone/>
                <wp:docPr id="90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482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C   NS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9.55pt;mso-wrap-distance-left:9.05pt;mso-wrap-distance-right:9.05pt;mso-wrap-distance-top:0pt;mso-wrap-distance-bottom:0pt;margin-top:0.75pt;mso-position-vertical-relative:text;margin-left:-3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C   N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680" w:firstLine="420"/>
        <w:rPr/>
      </w:pPr>
      <w:r>
        <w:rPr/>
      </w:r>
    </w:p>
    <w:p>
      <w:pPr>
        <w:pStyle w:val="Normal"/>
        <w:ind w:left="1680" w:firstLine="420"/>
        <w:rPr/>
      </w:pPr>
      <w:r>
        <w:rPr/>
        <w:t>Neg</w:t>
        <w:tab/>
        <w:tab/>
        <w:tab/>
        <w:tab/>
        <w:t>Moderate</w:t>
        <w:tab/>
        <w:tab/>
        <w:tab/>
        <w:t>High</w:t>
        <w:tab/>
        <w:tab/>
        <w:tab/>
        <w:t>Total</w:t>
        <w:tab/>
        <w:tab/>
        <w:t>P Value</w:t>
      </w:r>
    </w:p>
    <w:p>
      <w:pPr>
        <w:pStyle w:val="Normal"/>
        <w:ind w:left="1680" w:firstLine="420"/>
        <w:rPr/>
      </w:pPr>
      <w:r>
        <w:rPr/>
        <w:tab/>
        <w:tab/>
        <w:tab/>
        <w:tab/>
        <w:t>(1-2 fold)</w:t>
        <w:tab/>
        <w:tab/>
        <w:tab/>
        <w:t>&gt;2 fold</w:t>
      </w:r>
    </w:p>
    <w:p>
      <w:pPr>
        <w:pStyle w:val="Normal"/>
        <w:ind w:left="1680" w:firstLine="420"/>
        <w:rPr/>
      </w:pPr>
      <w:r>
        <w:rPr/>
        <w:t>(n=19)</w:t>
        <w:tab/>
        <w:tab/>
        <w:tab/>
        <w:t>(n=41)</w:t>
        <w:tab/>
        <w:tab/>
        <w:tab/>
        <w:t>(n=99)</w:t>
        <w:tab/>
        <w:tab/>
        <w:tab/>
        <w:t>(n=159)</w:t>
        <w:tab/>
        <w:tab/>
      </w:r>
    </w:p>
    <w:p>
      <w:pPr>
        <w:pStyle w:val="Normal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5815" cy="0"/>
                <wp:effectExtent l="0" t="5080" r="0" b="5080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63.4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</w:rPr>
        <w:t xml:space="preserve">Basic </w:t>
      </w:r>
      <w:r>
        <w:rPr>
          <w:b/>
        </w:rPr>
        <w:t>Characteristics</w:t>
      </w:r>
    </w:p>
    <w:p>
      <w:pPr>
        <w:pStyle w:val="Normal"/>
        <w:rPr/>
      </w:pPr>
      <w:r>
        <w:rPr/>
        <w:t>Age</w:t>
      </w:r>
    </w:p>
    <w:p>
      <w:pPr>
        <w:pStyle w:val="Normal"/>
        <w:rPr/>
      </w:pPr>
      <w:r>
        <w:rPr/>
        <w:tab/>
        <w:t>&lt;45  years</w:t>
        <w:tab/>
        <w:tab/>
        <w:t>1(5.3)</w:t>
        <w:tab/>
        <w:tab/>
        <w:tab/>
        <w:t>3(7.3)</w:t>
        <w:tab/>
        <w:tab/>
        <w:tab/>
        <w:t>6(6.1)</w:t>
        <w:tab/>
        <w:tab/>
        <w:tab/>
        <w:t>10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5248275</wp:posOffset>
                </wp:positionH>
                <wp:positionV relativeFrom="paragraph">
                  <wp:posOffset>81915</wp:posOffset>
                </wp:positionV>
                <wp:extent cx="457200" cy="198120"/>
                <wp:effectExtent l="0" t="0" r="0" b="0"/>
                <wp:wrapNone/>
                <wp:docPr id="92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3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6.45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43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45-60 years</w:t>
        <w:tab/>
        <w:tab/>
        <w:t>12(63.2)</w:t>
        <w:tab/>
        <w:tab/>
        <w:tab/>
        <w:t>15(36.6)</w:t>
        <w:tab/>
        <w:tab/>
        <w:tab/>
        <w:t>43(43.4)</w:t>
        <w:tab/>
        <w:tab/>
        <w:tab/>
        <w:t>70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266700</wp:posOffset>
                </wp:positionH>
                <wp:positionV relativeFrom="paragraph">
                  <wp:posOffset>-7620</wp:posOffset>
                </wp:positionV>
                <wp:extent cx="4611370" cy="0"/>
                <wp:effectExtent l="0" t="5080" r="0" b="5080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-0.6pt" to="384.05pt,-0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&gt;60</w:t>
        <w:tab/>
        <w:t xml:space="preserve"> years</w:t>
        <w:tab/>
        <w:tab/>
        <w:t>6(31.5)</w:t>
        <w:tab/>
        <w:tab/>
        <w:tab/>
        <w:t>23(56.1)</w:t>
        <w:tab/>
        <w:tab/>
        <w:tab/>
        <w:t>50(50.5)</w:t>
        <w:tab/>
        <w:tab/>
        <w:tab/>
        <w:t>79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5885815" cy="0"/>
                <wp:effectExtent l="0" t="5080" r="0" b="5080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75pt" to="463.4pt,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ex</w:t>
      </w:r>
    </w:p>
    <w:p>
      <w:pPr>
        <w:pStyle w:val="Normal"/>
        <w:rPr/>
      </w:pPr>
      <w:r>
        <w:rPr/>
        <w:tab/>
        <w:t>Male</w:t>
        <w:tab/>
        <w:tab/>
        <w:tab/>
        <w:t>15(79.0)</w:t>
        <w:tab/>
        <w:tab/>
        <w:tab/>
        <w:t>32(78.1)</w:t>
        <w:tab/>
        <w:tab/>
        <w:tab/>
        <w:t>83(83.8)</w:t>
        <w:tab/>
        <w:tab/>
        <w:tab/>
        <w:t>130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5248275</wp:posOffset>
                </wp:positionH>
                <wp:positionV relativeFrom="paragraph">
                  <wp:posOffset>5715</wp:posOffset>
                </wp:positionV>
                <wp:extent cx="457200" cy="198120"/>
                <wp:effectExtent l="0" t="0" r="0" b="0"/>
                <wp:wrapNone/>
                <wp:docPr id="96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628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45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62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Female</w:t>
        <w:tab/>
        <w:tab/>
        <w:tab/>
        <w:t>4(21.0)</w:t>
        <w:tab/>
        <w:tab/>
        <w:tab/>
        <w:t>9(21.9)</w:t>
        <w:tab/>
        <w:tab/>
        <w:tab/>
        <w:t>16(16.2)</w:t>
        <w:tab/>
        <w:tab/>
        <w:tab/>
        <w:t>29</w:t>
      </w:r>
    </w:p>
    <w:p>
      <w:pPr>
        <w:pStyle w:val="Normal"/>
        <w:rPr/>
      </w:pPr>
      <w:r>
        <w:rPr/>
        <w:t>Stages</w: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255905</wp:posOffset>
                </wp:positionH>
                <wp:positionV relativeFrom="paragraph">
                  <wp:posOffset>184785</wp:posOffset>
                </wp:positionV>
                <wp:extent cx="4611370" cy="0"/>
                <wp:effectExtent l="0" t="5080" r="635" b="5080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.15pt,14.55pt" to="383.2pt,14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ab/>
        <w:t>I+II</w:t>
        <w:tab/>
        <w:tab/>
        <w:tab/>
        <w:tab/>
        <w:t>3(15.8)</w:t>
        <w:tab/>
        <w:tab/>
        <w:tab/>
        <w:t>7(17.1)</w:t>
        <w:tab/>
        <w:tab/>
        <w:tab/>
        <w:t>5(5.1)</w:t>
        <w:tab/>
        <w:tab/>
        <w:tab/>
        <w:t>15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5286375</wp:posOffset>
                </wp:positionH>
                <wp:positionV relativeFrom="paragraph">
                  <wp:posOffset>89535</wp:posOffset>
                </wp:positionV>
                <wp:extent cx="457200" cy="198120"/>
                <wp:effectExtent l="0" t="0" r="0" b="0"/>
                <wp:wrapNone/>
                <wp:docPr id="100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&lt;0.05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7.05pt;mso-position-vertical-relative:text;margin-left:416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i/>
                        </w:rPr>
                        <w:t>&lt;0.05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>III+IV</w:t>
        <w:tab/>
        <w:tab/>
        <w:tab/>
        <w:t>11(57.9)</w:t>
        <w:tab/>
        <w:tab/>
        <w:tab/>
        <w:t>24(58.5)</w:t>
        <w:tab/>
        <w:tab/>
        <w:tab/>
        <w:t>84(84.8)</w:t>
        <w:tab/>
        <w:tab/>
        <w:tab/>
        <w:t>119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1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Unknown</w:t>
        <w:tab/>
        <w:tab/>
        <w:tab/>
        <w:t>5(26.3)</w:t>
        <w:tab/>
        <w:tab/>
        <w:tab/>
        <w:t>10(24.4)</w:t>
        <w:tab/>
        <w:tab/>
        <w:tab/>
        <w:t>10(10.1)</w:t>
        <w:tab/>
        <w:tab/>
        <w:tab/>
        <w:t>25</w:t>
      </w:r>
    </w:p>
    <w:p>
      <w:pPr>
        <w:pStyle w:val="Normal"/>
        <w:ind w:firstLine="21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-1905</wp:posOffset>
                </wp:positionH>
                <wp:positionV relativeFrom="paragraph">
                  <wp:posOffset>9525</wp:posOffset>
                </wp:positionV>
                <wp:extent cx="5885815" cy="0"/>
                <wp:effectExtent l="635" t="5080" r="0" b="5080"/>
                <wp:wrapNone/>
                <wp:docPr id="1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15pt,0.75pt" to="463.25pt,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moke status</w:t>
      </w:r>
    </w:p>
    <w:p>
      <w:pPr>
        <w:pStyle w:val="Normal"/>
        <w:rPr/>
      </w:pPr>
      <w:r>
        <w:rPr/>
        <w:tab/>
        <w:t>No</w:t>
        <w:tab/>
        <w:tab/>
        <w:tab/>
        <w:tab/>
        <w:t>9(47.4)</w:t>
        <w:tab/>
        <w:tab/>
        <w:tab/>
        <w:t>12(29.3)</w:t>
        <w:tab/>
        <w:tab/>
        <w:tab/>
        <w:t>23(23.2)</w:t>
        <w:tab/>
        <w:tab/>
        <w:tab/>
        <w:t>44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2">
                <wp:simplePos x="0" y="0"/>
                <wp:positionH relativeFrom="column">
                  <wp:posOffset>5347335</wp:posOffset>
                </wp:positionH>
                <wp:positionV relativeFrom="paragraph">
                  <wp:posOffset>26670</wp:posOffset>
                </wp:positionV>
                <wp:extent cx="561340" cy="198120"/>
                <wp:effectExtent l="0" t="0" r="0" b="0"/>
                <wp:wrapNone/>
                <wp:docPr id="103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34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&lt;0.001*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2pt;height:15.6pt;mso-wrap-distance-left:9.05pt;mso-wrap-distance-right:9.05pt;mso-wrap-distance-top:0pt;mso-wrap-distance-bottom:0pt;margin-top:2.1pt;mso-position-vertical-relative:text;margin-left:421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i/>
                        </w:rPr>
                        <w:t>&lt;0.001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253365</wp:posOffset>
                </wp:positionH>
                <wp:positionV relativeFrom="paragraph">
                  <wp:posOffset>-3810</wp:posOffset>
                </wp:positionV>
                <wp:extent cx="4611370" cy="0"/>
                <wp:effectExtent l="0" t="5080" r="635" b="5080"/>
                <wp:wrapNone/>
                <wp:docPr id="1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95pt,-0.3pt" to="383pt,-0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3">
                <wp:simplePos x="0" y="0"/>
                <wp:positionH relativeFrom="column">
                  <wp:posOffset>-1905</wp:posOffset>
                </wp:positionH>
                <wp:positionV relativeFrom="paragraph">
                  <wp:posOffset>186690</wp:posOffset>
                </wp:positionV>
                <wp:extent cx="5885815" cy="0"/>
                <wp:effectExtent l="635" t="5080" r="0" b="5080"/>
                <wp:wrapNone/>
                <wp:docPr id="1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15pt,14.7pt" to="463.25pt,14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10(52.6)</w:t>
        <w:tab/>
        <w:tab/>
        <w:tab/>
        <w:t>29 (70.7)</w:t>
        <w:tab/>
        <w:tab/>
        <w:tab/>
        <w:t>76(76.8)</w:t>
        <w:tab/>
        <w:tab/>
        <w:tab/>
        <w:t>115</w:t>
      </w:r>
    </w:p>
    <w:p>
      <w:pPr>
        <w:pStyle w:val="Normal"/>
        <w:rPr>
          <w:b/>
          <w:b/>
        </w:rPr>
      </w:pPr>
      <w:r>
        <w:rPr>
          <w:b/>
        </w:rPr>
        <w:t>Metastasis</w:t>
      </w:r>
    </w:p>
    <w:p>
      <w:pPr>
        <w:pStyle w:val="Normal"/>
        <w:ind w:firstLine="210"/>
        <w:rPr/>
      </w:pPr>
      <w:r>
        <w:rPr/>
        <w:t>Brain</w:t>
      </w:r>
    </w:p>
    <w:p>
      <w:pPr>
        <w:pStyle w:val="Normal"/>
        <w:rPr/>
      </w:pPr>
      <w:r>
        <w:rPr/>
        <w:tab/>
        <w:t>No</w:t>
        <w:tab/>
        <w:tab/>
        <w:tab/>
        <w:tab/>
        <w:t>17(89.5)</w:t>
        <w:tab/>
        <w:tab/>
        <w:tab/>
        <w:t>36(87.8)</w:t>
        <w:tab/>
        <w:tab/>
        <w:tab/>
        <w:t>91(91.9)</w:t>
        <w:tab/>
        <w:tab/>
        <w:tab/>
        <w:t>144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5248275</wp:posOffset>
                </wp:positionH>
                <wp:positionV relativeFrom="paragraph">
                  <wp:posOffset>19050</wp:posOffset>
                </wp:positionV>
                <wp:extent cx="457200" cy="198120"/>
                <wp:effectExtent l="0" t="0" r="0" b="0"/>
                <wp:wrapNone/>
                <wp:docPr id="106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39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1.5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73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24765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1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5pt,0pt" to="382.5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2(10.5)</w:t>
        <w:tab/>
        <w:tab/>
        <w:tab/>
        <w:t>5(12.2)</w:t>
        <w:tab/>
        <w:tab/>
        <w:tab/>
        <w:t>8(8.1)</w:t>
        <w:tab/>
        <w:tab/>
        <w:tab/>
        <w:t>15</w:t>
      </w:r>
    </w:p>
    <w:p>
      <w:pPr>
        <w:pStyle w:val="Normal"/>
        <w:ind w:firstLine="21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5885815" cy="0"/>
                <wp:effectExtent l="0" t="5080" r="0" b="5080"/>
                <wp:wrapNone/>
                <wp:docPr id="1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75pt" to="463.4pt,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Bone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247650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0" b="5080"/>
                <wp:wrapNone/>
                <wp:docPr id="1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5pt,14.85pt" to="382.55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No</w:t>
        <w:tab/>
        <w:tab/>
        <w:tab/>
        <w:tab/>
        <w:t>17(89.5)</w:t>
        <w:tab/>
        <w:tab/>
        <w:tab/>
        <w:t>36(87.8)</w:t>
        <w:tab/>
        <w:tab/>
        <w:tab/>
        <w:t>86(86.9)</w:t>
        <w:tab/>
        <w:tab/>
        <w:tab/>
        <w:t>139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5248275</wp:posOffset>
                </wp:positionH>
                <wp:positionV relativeFrom="paragraph">
                  <wp:posOffset>9525</wp:posOffset>
                </wp:positionV>
                <wp:extent cx="457200" cy="198120"/>
                <wp:effectExtent l="0" t="0" r="0" b="0"/>
                <wp:wrapNone/>
                <wp:docPr id="110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66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75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66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1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2(10.5)</w:t>
        <w:tab/>
        <w:tab/>
        <w:tab/>
        <w:t>5(12.2)</w:t>
        <w:tab/>
        <w:tab/>
        <w:tab/>
        <w:t>13(13.1)</w:t>
        <w:tab/>
        <w:tab/>
        <w:tab/>
        <w:t>20</w:t>
      </w:r>
    </w:p>
    <w:p>
      <w:pPr>
        <w:pStyle w:val="Normal"/>
        <w:ind w:firstLine="210"/>
        <w:rPr/>
      </w:pPr>
      <w:r>
        <w:rPr/>
        <w:t>Liver</w: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247650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0" b="5080"/>
                <wp:wrapNone/>
                <wp:docPr id="1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5pt,14.85pt" to="382.55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ab/>
        <w:t>No</w:t>
        <w:tab/>
        <w:tab/>
        <w:tab/>
        <w:tab/>
        <w:t>17(89.5)</w:t>
        <w:tab/>
        <w:tab/>
        <w:tab/>
        <w:t>39(95.1)</w:t>
        <w:tab/>
        <w:tab/>
        <w:tab/>
        <w:t>83(83.8)</w:t>
        <w:tab/>
        <w:tab/>
        <w:tab/>
        <w:t>139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5246370</wp:posOffset>
                </wp:positionH>
                <wp:positionV relativeFrom="paragraph">
                  <wp:posOffset>5715</wp:posOffset>
                </wp:positionV>
                <wp:extent cx="457200" cy="198120"/>
                <wp:effectExtent l="0" t="0" r="0" b="0"/>
                <wp:wrapNone/>
                <wp:docPr id="113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79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45pt;mso-position-vertical-relative:text;margin-left:413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17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>Yes</w:t>
        <w:tab/>
        <w:tab/>
        <w:tab/>
        <w:tab/>
        <w:t>2(10.5)</w:t>
        <w:tab/>
        <w:tab/>
        <w:tab/>
        <w:t>2(4.9)</w:t>
        <w:tab/>
        <w:tab/>
        <w:tab/>
        <w:t>16(16.2)</w:t>
        <w:tab/>
        <w:tab/>
        <w:tab/>
        <w:t>20</w:t>
      </w:r>
    </w:p>
    <w:p>
      <w:pPr>
        <w:pStyle w:val="Normal"/>
        <w:ind w:firstLine="21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5815" cy="0"/>
                <wp:effectExtent l="0" t="5080" r="0" b="5080"/>
                <wp:wrapNone/>
                <wp:docPr id="1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63.4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Adrenal gland</w: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238125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635" b="5080"/>
                <wp:wrapNone/>
                <wp:docPr id="1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.75pt,14.85pt" to="381.8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ab/>
        <w:t>No</w:t>
        <w:tab/>
        <w:tab/>
        <w:tab/>
        <w:tab/>
        <w:t>18(94.7)</w:t>
        <w:tab/>
        <w:tab/>
        <w:tab/>
        <w:t>37(90.2)</w:t>
        <w:tab/>
        <w:tab/>
        <w:tab/>
        <w:t>90(90.9)</w:t>
        <w:tab/>
        <w:tab/>
        <w:tab/>
        <w:t>145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5248275</wp:posOffset>
                </wp:positionH>
                <wp:positionV relativeFrom="paragraph">
                  <wp:posOffset>9525</wp:posOffset>
                </wp:positionV>
                <wp:extent cx="457200" cy="198120"/>
                <wp:effectExtent l="0" t="0" r="0" b="0"/>
                <wp:wrapNone/>
                <wp:docPr id="116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838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75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83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1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1(5.3)</w:t>
        <w:tab/>
        <w:tab/>
        <w:tab/>
        <w:t>4(9.8)</w:t>
        <w:tab/>
        <w:tab/>
        <w:tab/>
        <w:t>9(9.1)</w:t>
        <w:tab/>
        <w:tab/>
        <w:tab/>
        <w:t>14</w:t>
      </w:r>
    </w:p>
    <w:p>
      <w:pPr>
        <w:pStyle w:val="Normal"/>
        <w:ind w:firstLine="210"/>
        <w:rPr/>
      </w:pPr>
      <w:r>
        <w:rPr/>
        <w:t xml:space="preserve">Lymph node </w: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238125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635" b="5080"/>
                <wp:wrapNone/>
                <wp:docPr id="1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.75pt,14.85pt" to="381.8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ab/>
        <w:t>No</w:t>
        <w:tab/>
        <w:tab/>
        <w:tab/>
        <w:tab/>
        <w:t>11(57.9)</w:t>
        <w:tab/>
        <w:tab/>
        <w:tab/>
        <w:t>16(39.0)</w:t>
        <w:tab/>
        <w:tab/>
        <w:tab/>
        <w:t>22(22.2)</w:t>
        <w:tab/>
        <w:tab/>
        <w:tab/>
        <w:t>49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5286375</wp:posOffset>
                </wp:positionH>
                <wp:positionV relativeFrom="paragraph">
                  <wp:posOffset>15240</wp:posOffset>
                </wp:positionV>
                <wp:extent cx="457200" cy="198120"/>
                <wp:effectExtent l="0" t="0" r="0" b="0"/>
                <wp:wrapNone/>
                <wp:docPr id="119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&lt;0.05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1.2pt;mso-position-vertical-relative:text;margin-left:416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i/>
                        </w:rPr>
                        <w:t>&lt;0.05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1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8(42.1)</w:t>
        <w:tab/>
        <w:tab/>
        <w:tab/>
        <w:t>25(60.1)</w:t>
        <w:tab/>
        <w:tab/>
        <w:tab/>
        <w:t>77(77.8)</w:t>
        <w:tab/>
        <w:tab/>
        <w:tab/>
        <w:t>110</w:t>
      </w:r>
    </w:p>
    <w:p>
      <w:pPr>
        <w:pStyle w:val="Normal"/>
        <w:ind w:firstLine="210"/>
        <w:rPr/>
      </w:pPr>
      <w:r>
        <w:rPr/>
        <w:t>Intrapulmonary</w:t>
      </w:r>
    </w:p>
    <w:p>
      <w:pPr>
        <w:pStyle w:val="Normal"/>
        <w:rPr/>
      </w:pPr>
      <w:r>
        <w:rPr/>
        <w:tab/>
        <w:t>No</w:t>
        <w:tab/>
        <w:tab/>
        <w:tab/>
        <w:tab/>
        <w:t>19(100)</w:t>
        <w:tab/>
        <w:tab/>
        <w:tab/>
        <w:t>38(92.7)</w:t>
        <w:tab/>
        <w:tab/>
        <w:tab/>
        <w:t>90(90.9)</w:t>
        <w:tab/>
        <w:tab/>
        <w:tab/>
        <w:t>147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5248275</wp:posOffset>
                </wp:positionH>
                <wp:positionV relativeFrom="paragraph">
                  <wp:posOffset>9525</wp:posOffset>
                </wp:positionV>
                <wp:extent cx="457200" cy="198120"/>
                <wp:effectExtent l="0" t="0" r="0" b="0"/>
                <wp:wrapNone/>
                <wp:docPr id="121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88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75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38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1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1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0(0.0)</w:t>
        <w:tab/>
        <w:tab/>
        <w:tab/>
        <w:t>3(7.3)</w:t>
        <w:tab/>
        <w:tab/>
        <w:tab/>
        <w:t>9(9.1)</w:t>
        <w:tab/>
        <w:tab/>
        <w:tab/>
        <w:t>12</w:t>
      </w:r>
    </w:p>
    <w:p>
      <w:pPr>
        <w:pStyle w:val="Normal"/>
        <w:ind w:firstLine="210"/>
        <w:rPr/>
      </w:pPr>
      <w:r>
        <w:rPr/>
        <w:t xml:space="preserve">Pleural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266700</wp:posOffset>
                </wp:positionH>
                <wp:positionV relativeFrom="paragraph">
                  <wp:posOffset>188595</wp:posOffset>
                </wp:positionV>
                <wp:extent cx="4611370" cy="0"/>
                <wp:effectExtent l="0" t="5080" r="0" b="5080"/>
                <wp:wrapNone/>
                <wp:docPr id="1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14.85pt" to="384.05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No</w:t>
        <w:tab/>
        <w:tab/>
        <w:tab/>
        <w:tab/>
        <w:t>18(94.7)</w:t>
        <w:tab/>
        <w:tab/>
        <w:tab/>
        <w:t>39(95.1)</w:t>
        <w:tab/>
        <w:tab/>
        <w:tab/>
        <w:t>90(90.9)</w:t>
        <w:tab/>
        <w:tab/>
        <w:tab/>
        <w:t>147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5248275</wp:posOffset>
                </wp:positionH>
                <wp:positionV relativeFrom="paragraph">
                  <wp:posOffset>635</wp:posOffset>
                </wp:positionV>
                <wp:extent cx="457200" cy="198120"/>
                <wp:effectExtent l="0" t="0" r="0" b="0"/>
                <wp:wrapNone/>
                <wp:docPr id="125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638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63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ab/>
        <w:t>Yes</w:t>
        <w:tab/>
        <w:tab/>
        <w:tab/>
        <w:tab/>
        <w:t xml:space="preserve">1(5.3) </w:t>
        <w:tab/>
        <w:tab/>
        <w:tab/>
        <w:t>2(4.9)</w:t>
        <w:tab/>
        <w:tab/>
        <w:tab/>
        <w:t>9(9.1)</w:t>
        <w:tab/>
        <w:tab/>
        <w:tab/>
        <w:t>12</w:t>
      </w:r>
    </w:p>
    <w:p>
      <w:pPr>
        <w:pStyle w:val="Normal"/>
        <w:ind w:firstLine="21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5885815" cy="0"/>
                <wp:effectExtent l="0" t="5080" r="0" b="5080"/>
                <wp:wrapNone/>
                <wp:docPr id="1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75pt" to="463.4pt,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Mediastinal</w:t>
      </w:r>
    </w:p>
    <w:p>
      <w:pPr>
        <w:pStyle w:val="Normal"/>
        <w:rPr/>
      </w:pPr>
      <w:r>
        <w:rPr/>
        <w:tab/>
        <w:t>No</w:t>
        <w:tab/>
        <w:tab/>
        <w:tab/>
        <w:tab/>
        <w:t>19(100)</w:t>
        <w:tab/>
        <w:tab/>
        <w:tab/>
        <w:t>41(100)</w:t>
        <w:tab/>
        <w:tab/>
        <w:tab/>
        <w:t>93(93.9)</w:t>
        <w:tab/>
        <w:tab/>
        <w:tab/>
        <w:t>153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5248275</wp:posOffset>
                </wp:positionH>
                <wp:positionV relativeFrom="paragraph">
                  <wp:posOffset>3810</wp:posOffset>
                </wp:positionV>
                <wp:extent cx="457200" cy="198120"/>
                <wp:effectExtent l="0" t="0" r="0" b="0"/>
                <wp:wrapNone/>
                <wp:docPr id="127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15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3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15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1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885815" cy="0"/>
                <wp:effectExtent l="0" t="5080" r="0" b="5080"/>
                <wp:wrapNone/>
                <wp:docPr id="1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63.4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0(0.0)</w:t>
        <w:tab/>
        <w:tab/>
        <w:tab/>
        <w:t>0(0.0)</w:t>
        <w:tab/>
        <w:tab/>
        <w:tab/>
        <w:t>6(6.1)</w:t>
        <w:tab/>
        <w:tab/>
        <w:tab/>
        <w:t>6</w:t>
      </w:r>
    </w:p>
    <w:p>
      <w:pPr>
        <w:pStyle w:val="Normal"/>
        <w:ind w:firstLine="210"/>
        <w:rPr/>
      </w:pPr>
      <w:r>
        <w:rPr/>
        <w:t xml:space="preserve">Peritoneum </w:t>
      </w:r>
    </w:p>
    <w:p>
      <w:pPr>
        <w:pStyle w:val="Normal"/>
        <w:rPr/>
      </w:pPr>
      <w:r>
        <w:rPr/>
        <w:tab/>
        <w:t>No</w:t>
        <w:tab/>
        <w:tab/>
        <w:tab/>
        <w:tab/>
        <w:t>18(94.7)</w:t>
        <w:tab/>
        <w:tab/>
        <w:tab/>
        <w:t>40(97.6)</w:t>
        <w:tab/>
        <w:tab/>
        <w:tab/>
        <w:t>91(91.9)</w:t>
        <w:tab/>
        <w:tab/>
        <w:tab/>
        <w:t>149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5248275</wp:posOffset>
                </wp:positionH>
                <wp:positionV relativeFrom="paragraph">
                  <wp:posOffset>9525</wp:posOffset>
                </wp:positionV>
                <wp:extent cx="457200" cy="198120"/>
                <wp:effectExtent l="0" t="0" r="0" b="0"/>
                <wp:wrapNone/>
                <wp:docPr id="130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48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5.6pt;mso-wrap-distance-left:9.05pt;mso-wrap-distance-right:9.05pt;mso-wrap-distance-top:0pt;mso-wrap-distance-bottom:0pt;margin-top:0.75pt;mso-position-vertical-relative:text;margin-left:413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0.44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266700</wp:posOffset>
                </wp:positionH>
                <wp:positionV relativeFrom="paragraph">
                  <wp:posOffset>635</wp:posOffset>
                </wp:positionV>
                <wp:extent cx="4611370" cy="0"/>
                <wp:effectExtent l="0" t="5080" r="0" b="5080"/>
                <wp:wrapNone/>
                <wp:docPr id="1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pt,0pt" to="384.0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Yes</w:t>
        <w:tab/>
        <w:tab/>
        <w:tab/>
        <w:tab/>
        <w:t>1(5.3)</w:t>
        <w:tab/>
        <w:tab/>
        <w:tab/>
        <w:t>1(2.4)</w:t>
        <w:tab/>
        <w:tab/>
        <w:tab/>
        <w:t>8(8.1)</w:t>
        <w:tab/>
        <w:tab/>
        <w:tab/>
        <w:t>10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85815" cy="0"/>
                <wp:effectExtent l="0" t="5080" r="0" b="5080"/>
                <wp:wrapNone/>
                <wp:docPr id="1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63.4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*p&lt;0.05, **p&lt;0.001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080" w:right="746" w:gutter="0" w:header="0" w:top="1440" w:footer="0" w:bottom="109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5T13:43:00Z</dcterms:created>
  <dc:creator>微软中国</dc:creator>
  <dc:description/>
  <cp:keywords/>
  <dc:language>en-US</dc:language>
  <cp:lastModifiedBy>LOMANDAM</cp:lastModifiedBy>
  <dcterms:modified xsi:type="dcterms:W3CDTF">2017-01-20T03:45:00Z</dcterms:modified>
  <cp:revision>8</cp:revision>
  <dc:subject/>
  <dc:title>Table 1</dc:title>
</cp:coreProperties>
</file>